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F8F" w:rsidRPr="00183EFC" w:rsidRDefault="007D5F8F" w:rsidP="007D5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183EFC">
        <w:rPr>
          <w:rFonts w:ascii="Times New Roman" w:hAnsi="Times New Roman" w:cs="Times New Roman"/>
          <w:b/>
          <w:sz w:val="24"/>
          <w:szCs w:val="24"/>
        </w:rPr>
        <w:t xml:space="preserve"> Description of the Ten Most Frequent ICD-9 Diagnosis Categories* Based on First ICD-9 Code Listed for Patients with and Without Pneumonia (n=4177)  </w:t>
      </w:r>
    </w:p>
    <w:p w:rsidR="007D5F8F" w:rsidRPr="00183EFC" w:rsidRDefault="007D5F8F" w:rsidP="007D5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520"/>
        <w:gridCol w:w="2515"/>
      </w:tblGrid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 xml:space="preserve">ICD-9 Category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</w:t>
            </w: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ith Pneumonia (n=1227); no. (%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</w:t>
            </w: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ithout Pneumonia (n=2950); no. (%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fluenza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482 (39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1308 (44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189 (15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62 (2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her bacterial diseases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115 (9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71 (2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onic obstructive pulmonary disease and allied conditions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94 (8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375 (13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eneral symptoms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44 (4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130 (4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toms involving respiratory system and other chest symptoms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45 (4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100 (3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her forms of heart disease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35 (3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106 (4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neumoconioses and other lung diseases due to external agents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34 (3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phritis, nephrotic syndrome, and nephrosis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24 (2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oplasms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19 (2)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diseases of respiratory system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85 (3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metabolic and immunity disorders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84 (3)</w:t>
            </w:r>
          </w:p>
        </w:tc>
      </w:tr>
      <w:tr w:rsidR="007D5F8F" w:rsidRPr="00183EFC" w:rsidTr="007D5F8F">
        <w:tc>
          <w:tcPr>
            <w:tcW w:w="5035" w:type="dxa"/>
          </w:tcPr>
          <w:p w:rsidR="007D5F8F" w:rsidRPr="00183EFC" w:rsidRDefault="007D5F8F" w:rsidP="004B61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respiratory infections </w:t>
            </w:r>
          </w:p>
        </w:tc>
        <w:tc>
          <w:tcPr>
            <w:tcW w:w="2520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15" w:type="dxa"/>
          </w:tcPr>
          <w:p w:rsidR="007D5F8F" w:rsidRPr="00183EFC" w:rsidRDefault="007D5F8F" w:rsidP="007D5F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FC">
              <w:rPr>
                <w:rFonts w:ascii="Times New Roman" w:hAnsi="Times New Roman" w:cs="Times New Roman"/>
                <w:sz w:val="24"/>
                <w:szCs w:val="24"/>
              </w:rPr>
              <w:t>45 (2)</w:t>
            </w:r>
          </w:p>
        </w:tc>
      </w:tr>
    </w:tbl>
    <w:p w:rsidR="007D5F8F" w:rsidRPr="00183EFC" w:rsidRDefault="007D5F8F" w:rsidP="007D5F8F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183EFC">
        <w:rPr>
          <w:rFonts w:ascii="Times New Roman" w:hAnsi="Times New Roman" w:cs="Times New Roman"/>
          <w:sz w:val="24"/>
          <w:szCs w:val="24"/>
        </w:rPr>
        <w:t>*Data missing for n=165 for pneumonia patients and n=423 for non-pneumonia patients</w:t>
      </w:r>
    </w:p>
    <w:p w:rsidR="00DC57CC" w:rsidRDefault="00DC57CC">
      <w:bookmarkStart w:id="0" w:name="_GoBack"/>
      <w:bookmarkEnd w:id="0"/>
    </w:p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5F8F" w:rsidRDefault="007D5F8F" w:rsidP="008B5D54">
      <w:pPr>
        <w:spacing w:after="0" w:line="240" w:lineRule="auto"/>
      </w:pPr>
      <w:r>
        <w:separator/>
      </w:r>
    </w:p>
  </w:endnote>
  <w:endnote w:type="continuationSeparator" w:id="0">
    <w:p w:rsidR="007D5F8F" w:rsidRDefault="007D5F8F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5F8F" w:rsidRDefault="007D5F8F" w:rsidP="008B5D54">
      <w:pPr>
        <w:spacing w:after="0" w:line="240" w:lineRule="auto"/>
      </w:pPr>
      <w:r>
        <w:separator/>
      </w:r>
    </w:p>
  </w:footnote>
  <w:footnote w:type="continuationSeparator" w:id="0">
    <w:p w:rsidR="007D5F8F" w:rsidRDefault="007D5F8F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F8F"/>
    <w:rsid w:val="006C6578"/>
    <w:rsid w:val="007D5F8F"/>
    <w:rsid w:val="008B5D54"/>
    <w:rsid w:val="00B55735"/>
    <w:rsid w:val="00B608AC"/>
    <w:rsid w:val="00B87B74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7D5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96FB2-F75C-4E04-9B6D-7D54D7440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5-22T19:20:00Z</dcterms:created>
  <dcterms:modified xsi:type="dcterms:W3CDTF">2015-05-22T19:21:00Z</dcterms:modified>
</cp:coreProperties>
</file>